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/>
      </w:r>
    </w:p>
    <w:tbl>
      <w:tblPr>
        <w:tblW w:w="8828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8"/>
        <w:gridCol w:w="1800"/>
        <w:gridCol w:w="1800"/>
        <w:gridCol w:w="1800"/>
      </w:tblGrid>
      <w:tr>
        <w:trPr>
          <w:trHeight w:val="300" w:hRule="atLeast"/>
        </w:trPr>
        <w:tc>
          <w:tcPr>
            <w:tcW w:w="342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Construct (Segment contents)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Chimer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Name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Dimer Yield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Yiel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Rating</w:t>
            </w:r>
          </w:p>
        </w:tc>
      </w:tr>
      <w:tr>
        <w:trPr>
          <w:trHeight w:val="480" w:hRule="atLeast"/>
        </w:trPr>
        <w:tc>
          <w:tcPr>
            <w:tcW w:w="342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b3b4b5b6a (BBBBBA)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12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&gt;10%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b3b4b5a6a (BBBBA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&gt;1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 xml:space="preserve">1b2b3b4b5a6b (BBBBAB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&gt;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b3b4a5a6a (BBBAA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5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b3b4a5b6b (BBBAB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2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b3b4a5a6b (BBBAA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3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b3b4a5b6a (BBBAB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3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b3a4a5a6a (BBAAA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5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b3a4a5a6b (BBAAA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6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b3a4a5b6b (BBAAB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5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b3a4a5b6a (BBAAB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7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b3a4b5b6b (BBABB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3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b3a4b5b6a (BBABB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6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b3a4b5a6a (BBABA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4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b3a4b5a6b (BBABA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5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a3a4a5a6a (BAAAA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&gt;1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a3a4a5a6b (BAAAA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&gt;1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a3a4a5b6b (BAAAB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9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a3a4a5b6a (BAAAB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&gt;1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a3a4b5b6b (BAABB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&gt;1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a3a4b5b6a (BAABB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4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a3a4b5a6b (BAABA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a3a4b5a6a (BAABA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2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a3b4b5b6b (BABBB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&gt;1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a3b4b5b6a (BABBB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&gt;1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a3b4b5a6a (BABBA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9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a3b4b5a6b (BABBA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&gt;1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a3b4a5a6a (BABAA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4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a3b4a5b6a (BABAB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4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a3b4a5b6b (BABAB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4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b2a3b4a5a6b (BABAA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Cs w:val="24"/>
              </w:rPr>
              <w:t>1b2a3a4a5a6a (L66V/V67I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 xml:space="preserve">       </w:t>
            </w:r>
            <w:r>
              <w:rPr>
                <w:rFonts w:eastAsia="Times New Roman"/>
                <w:b/>
                <w:color w:val="000000"/>
                <w:szCs w:val="24"/>
              </w:rPr>
              <w:t xml:space="preserve">(BAAAAA:L66V/V67I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4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Cs w:val="24"/>
              </w:rPr>
              <w:t xml:space="preserve">1b(1a_II)2a3a4a5a6a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 xml:space="preserve">                        </w:t>
            </w:r>
            <w:r>
              <w:rPr>
                <w:rFonts w:eastAsia="Times New Roman"/>
                <w:b/>
                <w:color w:val="000000"/>
                <w:szCs w:val="24"/>
              </w:rPr>
              <w:t>(ba-AAAAA)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B210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3%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Table S1:  Activin/BMP-2 chimera contents and their refolding efficienc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바탕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바탕" w:cs="Times New Roman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FTitleRunningHeadChar">
    <w:name w:val="AF_Title_Running_Head Char"/>
    <w:qFormat/>
    <w:rPr>
      <w:rFonts w:ascii="Times" w:hAnsi="Times" w:eastAsia="Times New Roman" w:cs="Times New Roman"/>
      <w:sz w:val="20"/>
      <w:szCs w:val="20"/>
      <w:lang w:val="en-US"/>
    </w:rPr>
  </w:style>
  <w:style w:type="character" w:styleId="PlainTextChar">
    <w:name w:val="Plain Text Char"/>
    <w:basedOn w:val="DefaultParagraphFont"/>
    <w:qFormat/>
    <w:rPr>
      <w:rFonts w:ascii="Consolas" w:hAnsi="Consolas" w:eastAsia="Cambria" w:cs="Times New Roman"/>
      <w:sz w:val="21"/>
      <w:szCs w:val="21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바탕" w:cs="Times New Roman"/>
      <w:szCs w:val="22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바탕" w:cs="Times New Roman"/>
      <w:szCs w:val="22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"/>
      <w:szCs w:val="20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eastAsia="Times New Roman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Times New Roman" w:cs="Times"/>
      <w:i/>
      <w:szCs w:val="20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eastAsia="Times New Roman" w:cs="Times"/>
      <w:szCs w:val="20"/>
    </w:rPr>
  </w:style>
  <w:style w:type="paragraph" w:styleId="BIEmailAddress">
    <w:name w:val="BI_Email_Address"/>
    <w:basedOn w:val="Normal"/>
    <w:next w:val="AIReceivedDate"/>
    <w:qFormat/>
    <w:pPr>
      <w:spacing w:lineRule="auto" w:line="480"/>
      <w:jc w:val="both"/>
    </w:pPr>
    <w:rPr>
      <w:rFonts w:ascii="Times" w:hAnsi="Times" w:eastAsia="Times New Roman" w:cs="Times"/>
      <w:szCs w:val="20"/>
    </w:rPr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  <w:jc w:val="both"/>
    </w:pPr>
    <w:rPr>
      <w:rFonts w:ascii="Times" w:hAnsi="Times" w:eastAsia="Times New Roman" w:cs="Times"/>
      <w:b/>
      <w:szCs w:val="20"/>
    </w:rPr>
  </w:style>
  <w:style w:type="paragraph" w:styleId="AFTitleRunningHead">
    <w:name w:val="AF_Title_Running_Head"/>
    <w:basedOn w:val="Normal"/>
    <w:next w:val="TAMainText"/>
    <w:qFormat/>
    <w:pPr>
      <w:spacing w:lineRule="auto" w:line="480"/>
      <w:jc w:val="both"/>
    </w:pPr>
    <w:rPr>
      <w:rFonts w:ascii="Times" w:hAnsi="Times" w:eastAsia="Times New Roman" w:cs="Times"/>
      <w:sz w:val="20"/>
      <w:szCs w:val="20"/>
      <w:lang w:val="en-US"/>
    </w:rPr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  <w:jc w:val="both"/>
    </w:pPr>
    <w:rPr>
      <w:rFonts w:ascii="Times" w:hAnsi="Times" w:eastAsia="Times New Roman" w:cs="Times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mbria" w:cs="Consolas"/>
      <w:sz w:val="21"/>
      <w:szCs w:val="21"/>
      <w:lang w:val="en-US"/>
    </w:rPr>
  </w:style>
  <w:style w:type="paragraph" w:styleId="TFReferencesSection">
    <w:name w:val="TF_References_Section"/>
    <w:basedOn w:val="Normal"/>
    <w:qFormat/>
    <w:pPr>
      <w:spacing w:lineRule="auto" w:line="480"/>
      <w:ind w:firstLine="187"/>
      <w:jc w:val="both"/>
    </w:pPr>
    <w:rPr>
      <w:rFonts w:ascii="Times" w:hAnsi="Times" w:eastAsia="Times New Roman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바탕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19:31:00Z</dcterms:created>
  <dc:creator>Senyon Choe</dc:creator>
  <dc:description/>
  <cp:keywords/>
  <dc:language>en-US</dc:language>
  <cp:lastModifiedBy>Yasuhiko Kawakami</cp:lastModifiedBy>
  <dcterms:modified xsi:type="dcterms:W3CDTF">2011-10-16T14:51:00Z</dcterms:modified>
  <cp:revision>3</cp:revision>
  <dc:subject/>
  <dc:title/>
</cp:coreProperties>
</file>